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0393D" w14:textId="05FE6E6C" w:rsidR="000435E0" w:rsidRPr="00713F25" w:rsidRDefault="00713F25" w:rsidP="00986059">
      <w:pPr>
        <w:rPr>
          <w:rFonts w:asciiTheme="majorHAnsi" w:hAnsiTheme="majorHAnsi" w:cstheme="majorHAnsi"/>
          <w:b/>
          <w:bCs/>
          <w:sz w:val="20"/>
          <w:szCs w:val="20"/>
          <w:lang w:val="en-GB"/>
        </w:rPr>
      </w:pPr>
      <w:r>
        <w:rPr>
          <w:rFonts w:asciiTheme="majorHAnsi" w:hAnsiTheme="majorHAnsi" w:cstheme="majorHAnsi"/>
          <w:b/>
          <w:bCs/>
          <w:sz w:val="20"/>
          <w:szCs w:val="20"/>
          <w:lang w:val="en-GB"/>
        </w:rPr>
        <w:t>Online Resource</w:t>
      </w:r>
      <w:r>
        <w:rPr>
          <w:rFonts w:asciiTheme="majorHAnsi" w:hAnsiTheme="majorHAnsi" w:cstheme="majorHAnsi"/>
          <w:b/>
          <w:bCs/>
          <w:sz w:val="20"/>
          <w:szCs w:val="20"/>
          <w:lang w:val="en-GB"/>
        </w:rPr>
        <w:t xml:space="preserve"> 7</w:t>
      </w:r>
      <w:r w:rsidR="000C0B53" w:rsidRPr="000C0B53">
        <w:rPr>
          <w:rFonts w:asciiTheme="majorHAnsi" w:hAnsiTheme="majorHAnsi" w:cstheme="majorHAnsi"/>
          <w:b/>
          <w:bCs/>
          <w:sz w:val="20"/>
          <w:szCs w:val="20"/>
          <w:lang w:val="en-GB"/>
        </w:rPr>
        <w:t>.</w:t>
      </w:r>
      <w:r w:rsidR="000C0B53" w:rsidRPr="000C0B53">
        <w:rPr>
          <w:rFonts w:asciiTheme="majorHAnsi" w:hAnsiTheme="majorHAnsi" w:cstheme="majorHAnsi"/>
          <w:sz w:val="20"/>
          <w:szCs w:val="20"/>
          <w:lang w:val="en-GB"/>
        </w:rPr>
        <w:t xml:space="preserve"> Summaries of the associations</w:t>
      </w:r>
      <w:r w:rsidR="00195760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0C0B53" w:rsidRPr="00D86A97">
        <w:rPr>
          <w:rFonts w:asciiTheme="majorHAnsi" w:hAnsiTheme="majorHAnsi" w:cstheme="majorHAnsi"/>
          <w:sz w:val="20"/>
          <w:szCs w:val="20"/>
          <w:lang w:val="en-GB"/>
        </w:rPr>
        <w:t xml:space="preserve">between </w:t>
      </w:r>
      <w:r w:rsidR="00E9703D" w:rsidRPr="00D86A97">
        <w:rPr>
          <w:rFonts w:asciiTheme="majorHAnsi" w:hAnsiTheme="majorHAnsi" w:cstheme="majorHAnsi"/>
          <w:sz w:val="20"/>
          <w:szCs w:val="20"/>
          <w:lang w:val="en-GB"/>
        </w:rPr>
        <w:t xml:space="preserve">serum </w:t>
      </w:r>
      <w:r w:rsidR="000C0B53" w:rsidRPr="00D86A97">
        <w:rPr>
          <w:rFonts w:asciiTheme="majorHAnsi" w:hAnsiTheme="majorHAnsi" w:cstheme="majorHAnsi"/>
          <w:sz w:val="20"/>
          <w:szCs w:val="20"/>
          <w:lang w:val="en-GB"/>
        </w:rPr>
        <w:t>trace</w:t>
      </w:r>
      <w:r w:rsidR="000C0B53" w:rsidRPr="000C0B53">
        <w:rPr>
          <w:rFonts w:asciiTheme="majorHAnsi" w:hAnsiTheme="majorHAnsi" w:cstheme="majorHAnsi"/>
          <w:sz w:val="20"/>
          <w:szCs w:val="20"/>
          <w:lang w:val="en-GB"/>
        </w:rPr>
        <w:t xml:space="preserve"> element</w:t>
      </w:r>
      <w:r w:rsidR="00591ABD">
        <w:rPr>
          <w:rFonts w:asciiTheme="majorHAnsi" w:hAnsiTheme="majorHAnsi" w:cstheme="majorHAnsi"/>
          <w:sz w:val="20"/>
          <w:szCs w:val="20"/>
          <w:lang w:val="en-GB"/>
        </w:rPr>
        <w:t xml:space="preserve"> concentration</w:t>
      </w:r>
    </w:p>
    <w:p w14:paraId="1526328E" w14:textId="7200B399" w:rsidR="000C0B53" w:rsidRDefault="000435E0" w:rsidP="00986059">
      <w:pPr>
        <w:rPr>
          <w:rFonts w:asciiTheme="majorHAnsi" w:hAnsiTheme="majorHAnsi" w:cstheme="majorHAnsi"/>
          <w:sz w:val="20"/>
          <w:szCs w:val="20"/>
          <w:lang w:val="en-GB"/>
        </w:rPr>
      </w:pPr>
      <w:r>
        <w:rPr>
          <w:rFonts w:asciiTheme="majorHAnsi" w:hAnsiTheme="majorHAnsi" w:cstheme="majorHAnsi"/>
          <w:sz w:val="20"/>
          <w:szCs w:val="20"/>
          <w:lang w:val="en-GB"/>
        </w:rPr>
        <w:t>(µg/mL)</w:t>
      </w:r>
      <w:r w:rsidR="000C0B53" w:rsidRPr="000C0B53">
        <w:rPr>
          <w:rFonts w:asciiTheme="majorHAnsi" w:hAnsiTheme="majorHAnsi" w:cstheme="majorHAnsi"/>
          <w:sz w:val="20"/>
          <w:szCs w:val="20"/>
          <w:lang w:val="en-GB"/>
        </w:rPr>
        <w:t xml:space="preserve"> and carotid artery plaque presence in the </w:t>
      </w:r>
      <w:r w:rsidR="00A72347">
        <w:rPr>
          <w:rFonts w:asciiTheme="majorHAnsi" w:hAnsiTheme="majorHAnsi" w:cstheme="majorHAnsi"/>
          <w:sz w:val="20"/>
          <w:szCs w:val="20"/>
          <w:lang w:val="en-GB"/>
        </w:rPr>
        <w:t xml:space="preserve">entire cohort and </w:t>
      </w:r>
      <w:r w:rsidR="000E6B22">
        <w:rPr>
          <w:rFonts w:asciiTheme="majorHAnsi" w:hAnsiTheme="majorHAnsi" w:cstheme="majorHAnsi"/>
          <w:sz w:val="20"/>
          <w:szCs w:val="20"/>
          <w:lang w:val="en-GB"/>
        </w:rPr>
        <w:t>stratified by sex</w:t>
      </w:r>
      <w:r w:rsidR="000C0B53">
        <w:rPr>
          <w:rFonts w:asciiTheme="majorHAnsi" w:hAnsiTheme="majorHAnsi" w:cstheme="majorHAnsi"/>
          <w:sz w:val="20"/>
          <w:szCs w:val="20"/>
          <w:lang w:val="en-GB"/>
        </w:rPr>
        <w:t>.</w:t>
      </w:r>
    </w:p>
    <w:p w14:paraId="5A2C3DC6" w14:textId="77777777" w:rsidR="000C0B53" w:rsidRPr="000435E0" w:rsidRDefault="000C0B53" w:rsidP="00746C47">
      <w:pPr>
        <w:ind w:right="-227"/>
        <w:rPr>
          <w:rFonts w:asciiTheme="majorHAnsi" w:hAnsiTheme="majorHAnsi" w:cstheme="majorHAnsi"/>
          <w:sz w:val="8"/>
          <w:szCs w:val="8"/>
          <w:lang w:val="en-GB"/>
        </w:rPr>
      </w:pPr>
    </w:p>
    <w:tbl>
      <w:tblPr>
        <w:tblpPr w:leftFromText="141" w:rightFromText="141" w:vertAnchor="text" w:horzAnchor="margin" w:tblpY="-17"/>
        <w:tblW w:w="8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992"/>
        <w:gridCol w:w="1564"/>
        <w:gridCol w:w="992"/>
        <w:gridCol w:w="993"/>
        <w:gridCol w:w="1559"/>
        <w:gridCol w:w="992"/>
      </w:tblGrid>
      <w:tr w:rsidR="00F71BB7" w:rsidRPr="008160F6" w14:paraId="1E4C3B56" w14:textId="77777777" w:rsidTr="005C64E3">
        <w:trPr>
          <w:trHeight w:val="126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73BE5" w14:textId="4A3A7B4C" w:rsidR="000C0B53" w:rsidRPr="008160F6" w:rsidRDefault="000C0B53" w:rsidP="0098605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3548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B7953" w14:textId="77777777" w:rsidR="000C0B53" w:rsidRDefault="00986059" w:rsidP="0098605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  <w:t>MetD</w:t>
            </w:r>
            <w:proofErr w:type="spellEnd"/>
          </w:p>
          <w:p w14:paraId="1CF1855A" w14:textId="2B94061E" w:rsidR="000435E0" w:rsidRPr="000435E0" w:rsidRDefault="000435E0" w:rsidP="0098605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0"/>
                <w:szCs w:val="10"/>
                <w:lang w:val="en-GB" w:eastAsia="es-ES_tradnl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59A45" w14:textId="77777777" w:rsidR="000C0B53" w:rsidRPr="008160F6" w:rsidRDefault="000C0B53" w:rsidP="0098605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  <w:t>RA</w:t>
            </w:r>
          </w:p>
        </w:tc>
      </w:tr>
      <w:tr w:rsidR="005C7A54" w:rsidRPr="008160F6" w14:paraId="2FFF0F7A" w14:textId="77777777" w:rsidTr="005C64E3">
        <w:trPr>
          <w:trHeight w:val="158"/>
        </w:trPr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D05DE" w14:textId="4098F9F0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6F542" w14:textId="50CF254A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  <w:t>OR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6B89A" w14:textId="01C265B2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  <w:t>CI95%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4B0A8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  <w:lang w:val="en-GB" w:eastAsia="es-ES_tradnl"/>
              </w:rPr>
              <w:t>P</w:t>
            </w:r>
            <w:r w:rsidRPr="008160F6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  <w:t>-value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9E62A" w14:textId="54DB3D54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  <w:t>O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4C759" w14:textId="3946155C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  <w:t>CI95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068BE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  <w:lang w:val="en-GB" w:eastAsia="es-ES_tradnl"/>
              </w:rPr>
              <w:t>P</w:t>
            </w:r>
            <w:r w:rsidRPr="008160F6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  <w:t>-value</w:t>
            </w:r>
          </w:p>
        </w:tc>
      </w:tr>
      <w:tr w:rsidR="005C7A54" w:rsidRPr="008160F6" w14:paraId="5A803DB2" w14:textId="77777777" w:rsidTr="005C64E3">
        <w:trPr>
          <w:trHeight w:val="190"/>
        </w:trPr>
        <w:tc>
          <w:tcPr>
            <w:tcW w:w="98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1759D" w14:textId="77777777" w:rsidR="005C7A54" w:rsidRPr="008160F6" w:rsidRDefault="005C7A54" w:rsidP="0098605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  <w:t>M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9EE03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8480A" w14:textId="2065310C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065D4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F205A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1B024" w14:textId="5E219DA8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 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F4253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5C7A54" w:rsidRPr="0090567F" w14:paraId="4FC013A6" w14:textId="77777777" w:rsidTr="005C64E3">
        <w:trPr>
          <w:trHeight w:val="56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BC3D0" w14:textId="77777777" w:rsidR="005C7A54" w:rsidRPr="008160F6" w:rsidRDefault="005C7A54" w:rsidP="00986059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Overal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3B67E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886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05812" w14:textId="5A32754A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763</w:t>
            </w:r>
            <w:r w:rsidR="00DE07D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</w:t>
            </w: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03</w:t>
            </w:r>
            <w:r w:rsidR="007E61B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F7B03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1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EFF14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98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67025" w14:textId="02828045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864</w:t>
            </w:r>
            <w:r w:rsidR="00446ED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</w:t>
            </w: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1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93FC4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769</w:t>
            </w:r>
          </w:p>
        </w:tc>
      </w:tr>
      <w:tr w:rsidR="005C7A54" w:rsidRPr="0090567F" w14:paraId="4D6A9BDD" w14:textId="77777777" w:rsidTr="005C64E3">
        <w:trPr>
          <w:trHeight w:val="56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EB228" w14:textId="77777777" w:rsidR="005C7A54" w:rsidRPr="008160F6" w:rsidRDefault="005C7A54" w:rsidP="00986059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Wome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55CC2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869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5675A" w14:textId="5CCA6C8D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73</w:t>
            </w:r>
            <w:r w:rsidR="007E61B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</w:t>
            </w:r>
            <w:r w:rsidR="00DE07D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</w:t>
            </w: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0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AB9AA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1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1A406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9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705DC" w14:textId="16B9BFCE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788</w:t>
            </w:r>
            <w:r w:rsidR="00446ED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</w:t>
            </w: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0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882B2" w14:textId="01CDAF1F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32</w:t>
            </w:r>
            <w:r w:rsidR="008F76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5C7A54" w:rsidRPr="008160F6" w14:paraId="0FBE6EE7" w14:textId="77777777" w:rsidTr="005C64E3">
        <w:trPr>
          <w:trHeight w:val="56"/>
        </w:trPr>
        <w:tc>
          <w:tcPr>
            <w:tcW w:w="98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A45C7" w14:textId="77777777" w:rsidR="005C7A54" w:rsidRPr="008160F6" w:rsidRDefault="005C7A54" w:rsidP="00986059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Me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3AA9F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776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3FBA7" w14:textId="26EFA08F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444</w:t>
            </w:r>
            <w:r w:rsidR="00DE07D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</w:t>
            </w: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3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9FB0D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37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10335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1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191C9" w14:textId="115D086A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898</w:t>
            </w:r>
            <w:r w:rsidR="00446ED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</w:t>
            </w: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4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29A19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284</w:t>
            </w:r>
          </w:p>
        </w:tc>
      </w:tr>
      <w:tr w:rsidR="005C7A54" w:rsidRPr="008160F6" w14:paraId="0C56FB6F" w14:textId="77777777" w:rsidTr="005C64E3">
        <w:trPr>
          <w:trHeight w:val="56"/>
        </w:trPr>
        <w:tc>
          <w:tcPr>
            <w:tcW w:w="98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141C7" w14:textId="77777777" w:rsidR="005C7A54" w:rsidRPr="008160F6" w:rsidRDefault="005C7A54" w:rsidP="0098605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  <w:t>F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52911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E095D" w14:textId="36F732F0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A227A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99F86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E6A67" w14:textId="4EC48C2D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4D9DE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5C7A54" w:rsidRPr="0090567F" w14:paraId="2C7271BF" w14:textId="77777777" w:rsidTr="005C64E3">
        <w:trPr>
          <w:trHeight w:val="56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8865F" w14:textId="77777777" w:rsidR="005C7A54" w:rsidRPr="008160F6" w:rsidRDefault="005C7A54" w:rsidP="00986059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Overal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7DB6D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109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46FCF" w14:textId="20154CDF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415</w:t>
            </w:r>
            <w:r w:rsidR="00DE07D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</w:t>
            </w: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2.9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229A5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83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489CB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1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AEF16" w14:textId="05CC753B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905</w:t>
            </w:r>
            <w:r w:rsidR="00446ED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</w:t>
            </w: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5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2F589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207</w:t>
            </w:r>
          </w:p>
        </w:tc>
      </w:tr>
      <w:tr w:rsidR="005C7A54" w:rsidRPr="0090567F" w14:paraId="2A4C0C10" w14:textId="77777777" w:rsidTr="005C64E3">
        <w:trPr>
          <w:trHeight w:val="56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27238" w14:textId="77777777" w:rsidR="005C7A54" w:rsidRPr="008160F6" w:rsidRDefault="005C7A54" w:rsidP="00986059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Wome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4B345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508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D8498" w14:textId="5CB340CD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49</w:t>
            </w:r>
            <w:r w:rsidR="007E61B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</w:t>
            </w:r>
            <w:r w:rsidR="00DE07D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</w:t>
            </w: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4.6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49A87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47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908AF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09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7BBB2" w14:textId="671911B0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761</w:t>
            </w:r>
            <w:r w:rsidR="00446ED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</w:t>
            </w: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5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872E2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761</w:t>
            </w:r>
          </w:p>
        </w:tc>
      </w:tr>
      <w:tr w:rsidR="005C7A54" w:rsidRPr="008160F6" w14:paraId="7E5081DF" w14:textId="77777777" w:rsidTr="005C64E3">
        <w:trPr>
          <w:trHeight w:val="56"/>
        </w:trPr>
        <w:tc>
          <w:tcPr>
            <w:tcW w:w="98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791FC" w14:textId="77777777" w:rsidR="005C7A54" w:rsidRPr="008160F6" w:rsidRDefault="005C7A54" w:rsidP="00986059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Me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85807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054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E53B6" w14:textId="177E7DA1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</w:t>
            </w:r>
            <w:r w:rsidR="00DE07D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</w:t>
            </w: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24.0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E1AD3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34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7E2D9" w14:textId="66DDDB9C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36</w:t>
            </w:r>
            <w:r w:rsidR="007E61B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E7EF4" w14:textId="0247C84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723</w:t>
            </w:r>
            <w:r w:rsidR="00446ED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</w:t>
            </w: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2.5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94B75" w14:textId="4AC3DD33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34</w:t>
            </w:r>
            <w:r w:rsidR="008F76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5C7A54" w:rsidRPr="008160F6" w14:paraId="2573F7C2" w14:textId="77777777" w:rsidTr="005C64E3">
        <w:trPr>
          <w:trHeight w:val="56"/>
        </w:trPr>
        <w:tc>
          <w:tcPr>
            <w:tcW w:w="98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334F4" w14:textId="77777777" w:rsidR="005C7A54" w:rsidRPr="008160F6" w:rsidRDefault="005C7A54" w:rsidP="0098605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  <w:t>Z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3790A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0CC37" w14:textId="4397EEEC" w:rsidR="005C7A54" w:rsidRPr="008160F6" w:rsidRDefault="005C7A54" w:rsidP="00986059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73937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AC7A7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9DD4C" w14:textId="4ADD3FB6" w:rsidR="005C7A54" w:rsidRPr="008160F6" w:rsidRDefault="005C7A54" w:rsidP="00986059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BADB7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5C7A54" w:rsidRPr="0090567F" w14:paraId="01D10E04" w14:textId="77777777" w:rsidTr="005C64E3">
        <w:trPr>
          <w:trHeight w:val="56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4A2BE" w14:textId="77777777" w:rsidR="005C7A54" w:rsidRPr="008160F6" w:rsidRDefault="005C7A54" w:rsidP="00986059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Overal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447FE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063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28BB0" w14:textId="442A4678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723</w:t>
            </w:r>
            <w:r w:rsidR="00DE07D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</w:t>
            </w: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5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5A4D9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75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1DE5D" w14:textId="683EE768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17</w:t>
            </w:r>
            <w:r w:rsidR="007E61B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EF9A1" w14:textId="3817F3C4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983</w:t>
            </w:r>
            <w:r w:rsidR="00446ED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</w:t>
            </w: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3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B51E2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077</w:t>
            </w:r>
          </w:p>
        </w:tc>
      </w:tr>
      <w:tr w:rsidR="005C7A54" w:rsidRPr="0090567F" w14:paraId="00003034" w14:textId="77777777" w:rsidTr="005C64E3">
        <w:trPr>
          <w:trHeight w:val="56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36ACC" w14:textId="77777777" w:rsidR="005C7A54" w:rsidRPr="008160F6" w:rsidRDefault="005C7A54" w:rsidP="00986059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Wome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4E88F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064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177D7" w14:textId="63C9E1AC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636</w:t>
            </w:r>
            <w:r w:rsidR="00DE07D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</w:t>
            </w: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78</w:t>
            </w:r>
            <w:r w:rsidR="007E61B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F272F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81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EF2C4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1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EE622" w14:textId="5162861A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9</w:t>
            </w:r>
            <w:r w:rsidR="007E61B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0</w:t>
            </w:r>
            <w:r w:rsidR="00446ED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</w:t>
            </w: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3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F7C4B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339</w:t>
            </w:r>
          </w:p>
        </w:tc>
      </w:tr>
      <w:tr w:rsidR="005C7A54" w:rsidRPr="008160F6" w14:paraId="021C5240" w14:textId="77777777" w:rsidTr="005C64E3">
        <w:trPr>
          <w:trHeight w:val="56"/>
        </w:trPr>
        <w:tc>
          <w:tcPr>
            <w:tcW w:w="98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5DE2F" w14:textId="77777777" w:rsidR="005C7A54" w:rsidRPr="008160F6" w:rsidRDefault="005C7A54" w:rsidP="00986059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Me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979C1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045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B8FEB" w14:textId="52E35E39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45</w:t>
            </w:r>
            <w:r w:rsidR="007E61B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</w:t>
            </w:r>
            <w:r w:rsidR="00DE07D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</w:t>
            </w: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2.4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CFF7E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9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25C71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3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3C050" w14:textId="3745683B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948</w:t>
            </w:r>
            <w:r w:rsidR="00446ED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</w:t>
            </w: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8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5A6C9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097</w:t>
            </w:r>
          </w:p>
        </w:tc>
      </w:tr>
      <w:tr w:rsidR="005C7A54" w:rsidRPr="008160F6" w14:paraId="050AA3AE" w14:textId="77777777" w:rsidTr="005C64E3">
        <w:trPr>
          <w:trHeight w:val="56"/>
        </w:trPr>
        <w:tc>
          <w:tcPr>
            <w:tcW w:w="98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C23F0" w14:textId="77777777" w:rsidR="005C7A54" w:rsidRPr="008160F6" w:rsidRDefault="005C7A54" w:rsidP="0098605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B7AFF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F04B2" w14:textId="4FE9724B" w:rsidR="005C7A54" w:rsidRPr="008160F6" w:rsidRDefault="005C7A54" w:rsidP="00986059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3EBE4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D71C2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7D095" w14:textId="391FCDBE" w:rsidR="005C7A54" w:rsidRPr="008160F6" w:rsidRDefault="005C7A54" w:rsidP="00986059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9AC10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5C7A54" w:rsidRPr="0090567F" w14:paraId="6A22855D" w14:textId="77777777" w:rsidTr="005C64E3">
        <w:trPr>
          <w:trHeight w:val="56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5F0BA" w14:textId="77777777" w:rsidR="005C7A54" w:rsidRPr="008160F6" w:rsidRDefault="005C7A54" w:rsidP="00986059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Overal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0D0FC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052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A7CF6" w14:textId="4269EC60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001</w:t>
            </w:r>
            <w:r w:rsidR="00DE07D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</w:t>
            </w: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4.5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8B08C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19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9DA21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2.0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F7126" w14:textId="5E5AE3E2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189</w:t>
            </w:r>
            <w:r w:rsidR="00446ED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</w:t>
            </w: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21.5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8517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561</w:t>
            </w:r>
          </w:p>
        </w:tc>
      </w:tr>
      <w:tr w:rsidR="005C7A54" w:rsidRPr="0090567F" w14:paraId="181D2AB4" w14:textId="77777777" w:rsidTr="005C64E3">
        <w:trPr>
          <w:trHeight w:val="56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341F6" w14:textId="77777777" w:rsidR="005C7A54" w:rsidRPr="008160F6" w:rsidRDefault="005C7A54" w:rsidP="00986059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Wome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659E6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049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A3B53" w14:textId="5C888BE4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</w:t>
            </w:r>
            <w:r w:rsidR="00DE07D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</w:t>
            </w: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7.0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2D7CA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23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D24CB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3.87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00BE5" w14:textId="4BFC7688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205</w:t>
            </w:r>
            <w:r w:rsidR="00446ED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</w:t>
            </w: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73.0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54CB9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205</w:t>
            </w:r>
          </w:p>
        </w:tc>
      </w:tr>
      <w:tr w:rsidR="005C7A54" w:rsidRPr="008160F6" w14:paraId="15C1D068" w14:textId="77777777" w:rsidTr="005C64E3">
        <w:trPr>
          <w:trHeight w:val="56"/>
        </w:trPr>
        <w:tc>
          <w:tcPr>
            <w:tcW w:w="98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BF889" w14:textId="77777777" w:rsidR="005C7A54" w:rsidRPr="008160F6" w:rsidRDefault="005C7A54" w:rsidP="00986059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Me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A5BA4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043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4C019" w14:textId="77A28945" w:rsidR="005C7A54" w:rsidRPr="008160F6" w:rsidRDefault="00A26E29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7.416</w:t>
            </w:r>
            <w:r w:rsidR="00DE07DF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</w:t>
            </w:r>
            <w:r w:rsidR="005C7A54"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5.25</w:t>
            </w:r>
            <w:r w:rsidR="007E61B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A2A8A" w14:textId="1A24689B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63</w:t>
            </w:r>
            <w:r w:rsidR="008F76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ED775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5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76AB4" w14:textId="1779FC52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007</w:t>
            </w:r>
            <w:r w:rsidR="00446ED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</w:t>
            </w: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37.4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519F7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754</w:t>
            </w:r>
          </w:p>
        </w:tc>
      </w:tr>
      <w:tr w:rsidR="005C7A54" w:rsidRPr="008160F6" w14:paraId="050C8FB0" w14:textId="77777777" w:rsidTr="005C64E3">
        <w:trPr>
          <w:trHeight w:val="91"/>
        </w:trPr>
        <w:tc>
          <w:tcPr>
            <w:tcW w:w="98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4EEB0" w14:textId="77777777" w:rsidR="005C7A54" w:rsidRPr="008160F6" w:rsidRDefault="005C7A54" w:rsidP="0098605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  <w:t>S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5A5AA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8A3E1" w14:textId="7AC2637F" w:rsidR="005C7A54" w:rsidRPr="008160F6" w:rsidRDefault="005C7A54" w:rsidP="00986059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3D743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60E17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D2E3B" w14:textId="24E4962A" w:rsidR="005C7A54" w:rsidRPr="008160F6" w:rsidRDefault="005C7A54" w:rsidP="00986059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37FDA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 </w:t>
            </w:r>
          </w:p>
        </w:tc>
      </w:tr>
      <w:tr w:rsidR="005C7A54" w:rsidRPr="0090567F" w14:paraId="627CC288" w14:textId="77777777" w:rsidTr="005C64E3">
        <w:trPr>
          <w:trHeight w:val="56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0FCF9" w14:textId="77777777" w:rsidR="005C7A54" w:rsidRPr="008160F6" w:rsidRDefault="005C7A54" w:rsidP="00986059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Overal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5B27A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071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3B21F" w14:textId="7AA2F5B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044</w:t>
            </w:r>
            <w:r w:rsidR="00446ED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</w:t>
            </w: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26.1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530BE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96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BCEED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2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94DCA" w14:textId="2074B9CD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455</w:t>
            </w:r>
            <w:r w:rsidR="00446ED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</w:t>
            </w: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3.3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A228F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675</w:t>
            </w:r>
          </w:p>
        </w:tc>
      </w:tr>
      <w:tr w:rsidR="005C7A54" w:rsidRPr="0090567F" w14:paraId="6FEB545F" w14:textId="77777777" w:rsidTr="005C64E3">
        <w:trPr>
          <w:trHeight w:val="56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FBB8A" w14:textId="77777777" w:rsidR="005C7A54" w:rsidRPr="008160F6" w:rsidRDefault="005C7A54" w:rsidP="00986059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Wome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A78B3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715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C4EDE" w14:textId="079D6B34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052</w:t>
            </w:r>
            <w:r w:rsidR="00446ED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</w:t>
            </w: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56.4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A4B20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76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0F879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3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D3A1D" w14:textId="5DD57ADC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369</w:t>
            </w:r>
            <w:r w:rsidR="00446ED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</w:t>
            </w: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4.7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B5010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671</w:t>
            </w:r>
          </w:p>
        </w:tc>
      </w:tr>
      <w:tr w:rsidR="005C7A54" w:rsidRPr="008160F6" w14:paraId="0AED2864" w14:textId="77777777" w:rsidTr="005C64E3">
        <w:trPr>
          <w:trHeight w:val="56"/>
        </w:trPr>
        <w:tc>
          <w:tcPr>
            <w:tcW w:w="98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0A332" w14:textId="77777777" w:rsidR="005C7A54" w:rsidRPr="008160F6" w:rsidRDefault="005C7A54" w:rsidP="00986059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Me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1712F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014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7F12D" w14:textId="31ECDCC2" w:rsidR="005C7A54" w:rsidRPr="008160F6" w:rsidRDefault="00A26E29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128</w:t>
            </w:r>
            <w:r w:rsidR="00446ED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</w:t>
            </w:r>
            <w:r w:rsidR="005C7A54"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5.21</w:t>
            </w:r>
            <w:r w:rsidR="007E61B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C1DEC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51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4A0A8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3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D11DF" w14:textId="3209E13B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226</w:t>
            </w:r>
            <w:r w:rsidR="00446ED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</w:t>
            </w: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7.7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3602C" w14:textId="77777777" w:rsidR="005C7A54" w:rsidRPr="008160F6" w:rsidRDefault="005C7A54" w:rsidP="00986059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160F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754</w:t>
            </w:r>
          </w:p>
        </w:tc>
      </w:tr>
    </w:tbl>
    <w:p w14:paraId="18E1081F" w14:textId="77777777" w:rsidR="00D86A97" w:rsidRDefault="00D86A97" w:rsidP="00D86A97">
      <w:pPr>
        <w:ind w:right="-284"/>
        <w:jc w:val="both"/>
        <w:rPr>
          <w:rFonts w:asciiTheme="majorHAnsi" w:hAnsiTheme="majorHAnsi" w:cstheme="majorHAnsi"/>
          <w:sz w:val="16"/>
          <w:szCs w:val="16"/>
          <w:highlight w:val="yellow"/>
          <w:lang w:val="en-US"/>
        </w:rPr>
      </w:pPr>
    </w:p>
    <w:p w14:paraId="28457703" w14:textId="77777777" w:rsidR="00D86A97" w:rsidRDefault="00D86A97" w:rsidP="00D86A97">
      <w:pPr>
        <w:ind w:right="-284"/>
        <w:jc w:val="both"/>
        <w:rPr>
          <w:rFonts w:asciiTheme="majorHAnsi" w:hAnsiTheme="majorHAnsi" w:cstheme="majorHAnsi"/>
          <w:sz w:val="16"/>
          <w:szCs w:val="16"/>
          <w:highlight w:val="yellow"/>
          <w:lang w:val="en-US"/>
        </w:rPr>
      </w:pPr>
    </w:p>
    <w:p w14:paraId="18426C2E" w14:textId="77777777" w:rsidR="00D86A97" w:rsidRDefault="00D86A97" w:rsidP="00D86A97">
      <w:pPr>
        <w:ind w:right="-284"/>
        <w:jc w:val="both"/>
        <w:rPr>
          <w:rFonts w:asciiTheme="majorHAnsi" w:hAnsiTheme="majorHAnsi" w:cstheme="majorHAnsi"/>
          <w:sz w:val="16"/>
          <w:szCs w:val="16"/>
          <w:highlight w:val="yellow"/>
          <w:lang w:val="en-US"/>
        </w:rPr>
      </w:pPr>
    </w:p>
    <w:p w14:paraId="04AA9B58" w14:textId="77777777" w:rsidR="00D86A97" w:rsidRDefault="00D86A97" w:rsidP="00D86A97">
      <w:pPr>
        <w:ind w:right="-284"/>
        <w:jc w:val="both"/>
        <w:rPr>
          <w:rFonts w:asciiTheme="majorHAnsi" w:hAnsiTheme="majorHAnsi" w:cstheme="majorHAnsi"/>
          <w:sz w:val="16"/>
          <w:szCs w:val="16"/>
          <w:highlight w:val="yellow"/>
          <w:lang w:val="en-US"/>
        </w:rPr>
      </w:pPr>
    </w:p>
    <w:p w14:paraId="0FD362FE" w14:textId="77777777" w:rsidR="00D86A97" w:rsidRDefault="00D86A97" w:rsidP="00D86A97">
      <w:pPr>
        <w:ind w:right="-284"/>
        <w:jc w:val="both"/>
        <w:rPr>
          <w:rFonts w:asciiTheme="majorHAnsi" w:hAnsiTheme="majorHAnsi" w:cstheme="majorHAnsi"/>
          <w:sz w:val="16"/>
          <w:szCs w:val="16"/>
          <w:highlight w:val="yellow"/>
          <w:lang w:val="en-US"/>
        </w:rPr>
      </w:pPr>
    </w:p>
    <w:p w14:paraId="21796DEE" w14:textId="77777777" w:rsidR="00D86A97" w:rsidRDefault="00D86A97" w:rsidP="00D86A97">
      <w:pPr>
        <w:ind w:right="-284"/>
        <w:jc w:val="both"/>
        <w:rPr>
          <w:rFonts w:asciiTheme="majorHAnsi" w:hAnsiTheme="majorHAnsi" w:cstheme="majorHAnsi"/>
          <w:sz w:val="16"/>
          <w:szCs w:val="16"/>
          <w:highlight w:val="yellow"/>
          <w:lang w:val="en-US"/>
        </w:rPr>
      </w:pPr>
    </w:p>
    <w:p w14:paraId="6DFADD58" w14:textId="77777777" w:rsidR="00D86A97" w:rsidRDefault="00D86A97" w:rsidP="00D86A97">
      <w:pPr>
        <w:ind w:right="-284"/>
        <w:jc w:val="both"/>
        <w:rPr>
          <w:rFonts w:asciiTheme="majorHAnsi" w:hAnsiTheme="majorHAnsi" w:cstheme="majorHAnsi"/>
          <w:sz w:val="16"/>
          <w:szCs w:val="16"/>
          <w:highlight w:val="yellow"/>
          <w:lang w:val="en-US"/>
        </w:rPr>
      </w:pPr>
    </w:p>
    <w:p w14:paraId="46001F87" w14:textId="77777777" w:rsidR="00D86A97" w:rsidRDefault="00D86A97" w:rsidP="00D86A97">
      <w:pPr>
        <w:ind w:right="-284"/>
        <w:jc w:val="both"/>
        <w:rPr>
          <w:rFonts w:asciiTheme="majorHAnsi" w:hAnsiTheme="majorHAnsi" w:cstheme="majorHAnsi"/>
          <w:sz w:val="16"/>
          <w:szCs w:val="16"/>
          <w:highlight w:val="yellow"/>
          <w:lang w:val="en-US"/>
        </w:rPr>
      </w:pPr>
    </w:p>
    <w:p w14:paraId="0A7189F2" w14:textId="77777777" w:rsidR="00D86A97" w:rsidRDefault="00D86A97" w:rsidP="00D86A97">
      <w:pPr>
        <w:ind w:right="-284"/>
        <w:jc w:val="both"/>
        <w:rPr>
          <w:rFonts w:asciiTheme="majorHAnsi" w:hAnsiTheme="majorHAnsi" w:cstheme="majorHAnsi"/>
          <w:sz w:val="16"/>
          <w:szCs w:val="16"/>
          <w:highlight w:val="yellow"/>
          <w:lang w:val="en-US"/>
        </w:rPr>
      </w:pPr>
    </w:p>
    <w:p w14:paraId="7C240225" w14:textId="77777777" w:rsidR="00D86A97" w:rsidRDefault="00D86A97" w:rsidP="00D86A97">
      <w:pPr>
        <w:ind w:right="-284"/>
        <w:jc w:val="both"/>
        <w:rPr>
          <w:rFonts w:asciiTheme="majorHAnsi" w:hAnsiTheme="majorHAnsi" w:cstheme="majorHAnsi"/>
          <w:sz w:val="16"/>
          <w:szCs w:val="16"/>
          <w:highlight w:val="yellow"/>
          <w:lang w:val="en-US"/>
        </w:rPr>
      </w:pPr>
    </w:p>
    <w:p w14:paraId="3BDC4CEE" w14:textId="77777777" w:rsidR="00D86A97" w:rsidRDefault="00D86A97" w:rsidP="00D86A97">
      <w:pPr>
        <w:ind w:right="-284"/>
        <w:jc w:val="both"/>
        <w:rPr>
          <w:rFonts w:asciiTheme="majorHAnsi" w:hAnsiTheme="majorHAnsi" w:cstheme="majorHAnsi"/>
          <w:sz w:val="16"/>
          <w:szCs w:val="16"/>
          <w:highlight w:val="yellow"/>
          <w:lang w:val="en-US"/>
        </w:rPr>
      </w:pPr>
    </w:p>
    <w:p w14:paraId="061F2A43" w14:textId="77777777" w:rsidR="00D86A97" w:rsidRDefault="00D86A97" w:rsidP="00D86A97">
      <w:pPr>
        <w:ind w:right="-284"/>
        <w:jc w:val="both"/>
        <w:rPr>
          <w:rFonts w:asciiTheme="majorHAnsi" w:hAnsiTheme="majorHAnsi" w:cstheme="majorHAnsi"/>
          <w:sz w:val="16"/>
          <w:szCs w:val="16"/>
          <w:highlight w:val="yellow"/>
          <w:lang w:val="en-US"/>
        </w:rPr>
      </w:pPr>
    </w:p>
    <w:p w14:paraId="79B19E30" w14:textId="77777777" w:rsidR="00D86A97" w:rsidRDefault="00D86A97" w:rsidP="00D86A97">
      <w:pPr>
        <w:ind w:right="-284"/>
        <w:jc w:val="both"/>
        <w:rPr>
          <w:rFonts w:asciiTheme="majorHAnsi" w:hAnsiTheme="majorHAnsi" w:cstheme="majorHAnsi"/>
          <w:sz w:val="16"/>
          <w:szCs w:val="16"/>
          <w:highlight w:val="yellow"/>
          <w:lang w:val="en-US"/>
        </w:rPr>
      </w:pPr>
    </w:p>
    <w:p w14:paraId="00E7BFD0" w14:textId="77777777" w:rsidR="00D86A97" w:rsidRDefault="00D86A97" w:rsidP="00D86A97">
      <w:pPr>
        <w:ind w:right="-284"/>
        <w:jc w:val="both"/>
        <w:rPr>
          <w:rFonts w:asciiTheme="majorHAnsi" w:hAnsiTheme="majorHAnsi" w:cstheme="majorHAnsi"/>
          <w:sz w:val="16"/>
          <w:szCs w:val="16"/>
          <w:highlight w:val="yellow"/>
          <w:lang w:val="en-US"/>
        </w:rPr>
      </w:pPr>
    </w:p>
    <w:p w14:paraId="4A91FC81" w14:textId="77777777" w:rsidR="00D86A97" w:rsidRDefault="00D86A97" w:rsidP="00D86A97">
      <w:pPr>
        <w:ind w:right="-284"/>
        <w:jc w:val="both"/>
        <w:rPr>
          <w:rFonts w:asciiTheme="majorHAnsi" w:hAnsiTheme="majorHAnsi" w:cstheme="majorHAnsi"/>
          <w:sz w:val="16"/>
          <w:szCs w:val="16"/>
          <w:highlight w:val="yellow"/>
          <w:lang w:val="en-US"/>
        </w:rPr>
      </w:pPr>
    </w:p>
    <w:p w14:paraId="17A4770B" w14:textId="77777777" w:rsidR="00D86A97" w:rsidRDefault="00D86A97" w:rsidP="00D86A97">
      <w:pPr>
        <w:ind w:right="-284"/>
        <w:jc w:val="both"/>
        <w:rPr>
          <w:rFonts w:asciiTheme="majorHAnsi" w:hAnsiTheme="majorHAnsi" w:cstheme="majorHAnsi"/>
          <w:sz w:val="16"/>
          <w:szCs w:val="16"/>
          <w:highlight w:val="yellow"/>
          <w:lang w:val="en-US"/>
        </w:rPr>
      </w:pPr>
    </w:p>
    <w:p w14:paraId="57DD9CBA" w14:textId="77777777" w:rsidR="00D86A97" w:rsidRDefault="00D86A97" w:rsidP="00D86A97">
      <w:pPr>
        <w:ind w:right="-284"/>
        <w:jc w:val="both"/>
        <w:rPr>
          <w:rFonts w:asciiTheme="majorHAnsi" w:hAnsiTheme="majorHAnsi" w:cstheme="majorHAnsi"/>
          <w:sz w:val="16"/>
          <w:szCs w:val="16"/>
          <w:highlight w:val="yellow"/>
          <w:lang w:val="en-US"/>
        </w:rPr>
      </w:pPr>
    </w:p>
    <w:p w14:paraId="053DD425" w14:textId="77777777" w:rsidR="00D86A97" w:rsidRDefault="00D86A97" w:rsidP="00D86A97">
      <w:pPr>
        <w:ind w:right="-284"/>
        <w:jc w:val="both"/>
        <w:rPr>
          <w:rFonts w:asciiTheme="majorHAnsi" w:hAnsiTheme="majorHAnsi" w:cstheme="majorHAnsi"/>
          <w:sz w:val="16"/>
          <w:szCs w:val="16"/>
          <w:highlight w:val="yellow"/>
          <w:lang w:val="en-US"/>
        </w:rPr>
      </w:pPr>
    </w:p>
    <w:p w14:paraId="126DA191" w14:textId="77777777" w:rsidR="00D86A97" w:rsidRDefault="00D86A97" w:rsidP="00D86A97">
      <w:pPr>
        <w:ind w:right="-284"/>
        <w:jc w:val="both"/>
        <w:rPr>
          <w:rFonts w:asciiTheme="majorHAnsi" w:hAnsiTheme="majorHAnsi" w:cstheme="majorHAnsi"/>
          <w:sz w:val="16"/>
          <w:szCs w:val="16"/>
          <w:highlight w:val="yellow"/>
          <w:lang w:val="en-US"/>
        </w:rPr>
      </w:pPr>
    </w:p>
    <w:p w14:paraId="1BCD3257" w14:textId="77777777" w:rsidR="00D86A97" w:rsidRDefault="00D86A97" w:rsidP="00D86A97">
      <w:pPr>
        <w:ind w:right="-284"/>
        <w:jc w:val="both"/>
        <w:rPr>
          <w:rFonts w:asciiTheme="majorHAnsi" w:hAnsiTheme="majorHAnsi" w:cstheme="majorHAnsi"/>
          <w:sz w:val="16"/>
          <w:szCs w:val="16"/>
          <w:highlight w:val="yellow"/>
          <w:lang w:val="en-US"/>
        </w:rPr>
      </w:pPr>
    </w:p>
    <w:p w14:paraId="6732CEA4" w14:textId="77777777" w:rsidR="00D86A97" w:rsidRDefault="00D86A97" w:rsidP="00D86A97">
      <w:pPr>
        <w:ind w:right="-284"/>
        <w:jc w:val="both"/>
        <w:rPr>
          <w:rFonts w:asciiTheme="majorHAnsi" w:hAnsiTheme="majorHAnsi" w:cstheme="majorHAnsi"/>
          <w:sz w:val="16"/>
          <w:szCs w:val="16"/>
          <w:highlight w:val="yellow"/>
          <w:lang w:val="en-US"/>
        </w:rPr>
      </w:pPr>
    </w:p>
    <w:p w14:paraId="44A8C5D5" w14:textId="77777777" w:rsidR="00D86A97" w:rsidRDefault="00D86A97" w:rsidP="00D86A97">
      <w:pPr>
        <w:ind w:right="-284"/>
        <w:jc w:val="both"/>
        <w:rPr>
          <w:rFonts w:asciiTheme="majorHAnsi" w:hAnsiTheme="majorHAnsi" w:cstheme="majorHAnsi"/>
          <w:sz w:val="16"/>
          <w:szCs w:val="16"/>
          <w:highlight w:val="yellow"/>
          <w:lang w:val="en-US"/>
        </w:rPr>
      </w:pPr>
    </w:p>
    <w:p w14:paraId="1AB3093A" w14:textId="77777777" w:rsidR="00D86A97" w:rsidRDefault="00D86A97" w:rsidP="00D86A97">
      <w:pPr>
        <w:ind w:right="-284"/>
        <w:jc w:val="both"/>
        <w:rPr>
          <w:rFonts w:asciiTheme="majorHAnsi" w:hAnsiTheme="majorHAnsi" w:cstheme="majorHAnsi"/>
          <w:sz w:val="16"/>
          <w:szCs w:val="16"/>
          <w:highlight w:val="yellow"/>
          <w:lang w:val="en-US"/>
        </w:rPr>
      </w:pPr>
    </w:p>
    <w:p w14:paraId="7D714970" w14:textId="77777777" w:rsidR="00D86A97" w:rsidRDefault="00D86A97" w:rsidP="00D86A97">
      <w:pPr>
        <w:ind w:right="-284"/>
        <w:jc w:val="both"/>
        <w:rPr>
          <w:rFonts w:asciiTheme="majorHAnsi" w:hAnsiTheme="majorHAnsi" w:cstheme="majorHAnsi"/>
          <w:sz w:val="16"/>
          <w:szCs w:val="16"/>
          <w:highlight w:val="yellow"/>
          <w:lang w:val="en-US"/>
        </w:rPr>
      </w:pPr>
    </w:p>
    <w:p w14:paraId="76BC0A44" w14:textId="77777777" w:rsidR="00D86A97" w:rsidRDefault="00D86A97" w:rsidP="00D86A97">
      <w:pPr>
        <w:ind w:right="-284"/>
        <w:jc w:val="both"/>
        <w:rPr>
          <w:rFonts w:asciiTheme="majorHAnsi" w:hAnsiTheme="majorHAnsi" w:cstheme="majorHAnsi"/>
          <w:sz w:val="16"/>
          <w:szCs w:val="16"/>
          <w:highlight w:val="yellow"/>
          <w:lang w:val="en-US"/>
        </w:rPr>
      </w:pPr>
    </w:p>
    <w:p w14:paraId="63130A72" w14:textId="77777777" w:rsidR="00D86A97" w:rsidRDefault="00D86A97" w:rsidP="00D86A97">
      <w:pPr>
        <w:ind w:right="-284"/>
        <w:jc w:val="both"/>
        <w:rPr>
          <w:rFonts w:asciiTheme="majorHAnsi" w:hAnsiTheme="majorHAnsi" w:cstheme="majorHAnsi"/>
          <w:sz w:val="16"/>
          <w:szCs w:val="16"/>
          <w:highlight w:val="yellow"/>
          <w:lang w:val="en-US"/>
        </w:rPr>
      </w:pPr>
    </w:p>
    <w:p w14:paraId="37184184" w14:textId="77777777" w:rsidR="00D86A97" w:rsidRDefault="00D86A97" w:rsidP="00D86A97">
      <w:pPr>
        <w:ind w:right="-284"/>
        <w:jc w:val="both"/>
        <w:rPr>
          <w:rFonts w:asciiTheme="majorHAnsi" w:hAnsiTheme="majorHAnsi" w:cstheme="majorHAnsi"/>
          <w:sz w:val="16"/>
          <w:szCs w:val="16"/>
          <w:highlight w:val="yellow"/>
          <w:lang w:val="en-US"/>
        </w:rPr>
      </w:pPr>
    </w:p>
    <w:p w14:paraId="758993B6" w14:textId="77777777" w:rsidR="00D86A97" w:rsidRDefault="00D86A97" w:rsidP="00D86A97">
      <w:pPr>
        <w:ind w:right="-284"/>
        <w:jc w:val="both"/>
        <w:rPr>
          <w:rFonts w:asciiTheme="majorHAnsi" w:hAnsiTheme="majorHAnsi" w:cstheme="majorHAnsi"/>
          <w:sz w:val="16"/>
          <w:szCs w:val="16"/>
          <w:highlight w:val="yellow"/>
          <w:lang w:val="en-US"/>
        </w:rPr>
      </w:pPr>
    </w:p>
    <w:p w14:paraId="77EC9417" w14:textId="77777777" w:rsidR="00D86A97" w:rsidRDefault="00D86A97" w:rsidP="00D86A97">
      <w:pPr>
        <w:ind w:right="-284"/>
        <w:jc w:val="both"/>
        <w:rPr>
          <w:rFonts w:asciiTheme="majorHAnsi" w:hAnsiTheme="majorHAnsi" w:cstheme="majorHAnsi"/>
          <w:sz w:val="16"/>
          <w:szCs w:val="16"/>
          <w:highlight w:val="yellow"/>
          <w:lang w:val="en-US"/>
        </w:rPr>
      </w:pPr>
    </w:p>
    <w:p w14:paraId="44B7D33E" w14:textId="77777777" w:rsidR="00A46F00" w:rsidRDefault="00746C47" w:rsidP="00D86A97">
      <w:pPr>
        <w:ind w:right="-284"/>
        <w:jc w:val="both"/>
        <w:rPr>
          <w:rFonts w:asciiTheme="majorHAnsi" w:hAnsiTheme="majorHAnsi" w:cstheme="majorHAnsi"/>
          <w:sz w:val="16"/>
          <w:szCs w:val="16"/>
          <w:lang w:val="en-GB"/>
        </w:rPr>
      </w:pPr>
      <w:r w:rsidRPr="005C64E3">
        <w:rPr>
          <w:rFonts w:asciiTheme="majorHAnsi" w:hAnsiTheme="majorHAnsi" w:cstheme="majorHAnsi"/>
          <w:sz w:val="16"/>
          <w:szCs w:val="16"/>
          <w:lang w:val="en-US"/>
        </w:rPr>
        <w:t xml:space="preserve">Serum trace element concentration in metabolic </w:t>
      </w:r>
      <w:r w:rsidR="00EF373A">
        <w:rPr>
          <w:rFonts w:asciiTheme="majorHAnsi" w:hAnsiTheme="majorHAnsi" w:cstheme="majorHAnsi"/>
          <w:sz w:val="16"/>
          <w:szCs w:val="16"/>
          <w:lang w:val="en-US"/>
        </w:rPr>
        <w:t xml:space="preserve">disease </w:t>
      </w:r>
      <w:r w:rsidRPr="005C64E3">
        <w:rPr>
          <w:rFonts w:asciiTheme="majorHAnsi" w:hAnsiTheme="majorHAnsi" w:cstheme="majorHAnsi"/>
          <w:sz w:val="16"/>
          <w:szCs w:val="16"/>
          <w:lang w:val="en-US"/>
        </w:rPr>
        <w:t>(</w:t>
      </w:r>
      <w:proofErr w:type="spellStart"/>
      <w:r w:rsidRPr="005C64E3">
        <w:rPr>
          <w:rFonts w:asciiTheme="majorHAnsi" w:hAnsiTheme="majorHAnsi" w:cstheme="majorHAnsi"/>
          <w:sz w:val="16"/>
          <w:szCs w:val="16"/>
          <w:lang w:val="en-US"/>
        </w:rPr>
        <w:t>MetD</w:t>
      </w:r>
      <w:proofErr w:type="spellEnd"/>
      <w:r w:rsidRPr="005C64E3">
        <w:rPr>
          <w:rFonts w:asciiTheme="majorHAnsi" w:hAnsiTheme="majorHAnsi" w:cstheme="majorHAnsi"/>
          <w:sz w:val="16"/>
          <w:szCs w:val="16"/>
          <w:lang w:val="en-US"/>
        </w:rPr>
        <w:t xml:space="preserve">) </w:t>
      </w:r>
      <w:r w:rsidR="00EF373A">
        <w:rPr>
          <w:rFonts w:asciiTheme="majorHAnsi" w:hAnsiTheme="majorHAnsi" w:cstheme="majorHAnsi"/>
          <w:sz w:val="16"/>
          <w:szCs w:val="16"/>
          <w:lang w:val="en-US"/>
        </w:rPr>
        <w:t xml:space="preserve">patients </w:t>
      </w:r>
      <w:r w:rsidRPr="005C64E3">
        <w:rPr>
          <w:rFonts w:asciiTheme="majorHAnsi" w:hAnsiTheme="majorHAnsi" w:cstheme="majorHAnsi"/>
          <w:sz w:val="16"/>
          <w:szCs w:val="16"/>
          <w:lang w:val="en-US"/>
        </w:rPr>
        <w:t xml:space="preserve">and </w:t>
      </w:r>
      <w:r w:rsidR="00D86A97" w:rsidRPr="005C64E3">
        <w:rPr>
          <w:rFonts w:asciiTheme="majorHAnsi" w:hAnsiTheme="majorHAnsi" w:cstheme="majorHAnsi"/>
          <w:sz w:val="16"/>
          <w:szCs w:val="16"/>
          <w:lang w:val="en-GB"/>
        </w:rPr>
        <w:t xml:space="preserve">rheumatoid arthritis (RA) </w:t>
      </w:r>
      <w:r w:rsidRPr="005C64E3">
        <w:rPr>
          <w:rFonts w:asciiTheme="majorHAnsi" w:hAnsiTheme="majorHAnsi" w:cstheme="majorHAnsi"/>
          <w:sz w:val="16"/>
          <w:szCs w:val="16"/>
          <w:lang w:val="en-US"/>
        </w:rPr>
        <w:t>patients.</w:t>
      </w:r>
      <w:r w:rsidRPr="005C64E3">
        <w:rPr>
          <w:rFonts w:asciiTheme="majorHAnsi" w:hAnsiTheme="majorHAnsi" w:cstheme="majorHAnsi"/>
          <w:i/>
          <w:iCs/>
          <w:sz w:val="16"/>
          <w:szCs w:val="16"/>
          <w:lang w:val="en-GB"/>
        </w:rPr>
        <w:t xml:space="preserve"> P</w:t>
      </w:r>
      <w:r w:rsidRPr="005C64E3">
        <w:rPr>
          <w:rFonts w:asciiTheme="majorHAnsi" w:hAnsiTheme="majorHAnsi" w:cstheme="majorHAnsi"/>
          <w:sz w:val="16"/>
          <w:szCs w:val="16"/>
          <w:lang w:val="en-GB"/>
        </w:rPr>
        <w:t xml:space="preserve">-values &lt;0.05 </w:t>
      </w:r>
    </w:p>
    <w:p w14:paraId="273EFA33" w14:textId="77777777" w:rsidR="00A46F00" w:rsidRDefault="00746C47" w:rsidP="00D86A97">
      <w:pPr>
        <w:ind w:right="-284"/>
        <w:jc w:val="both"/>
        <w:rPr>
          <w:rFonts w:asciiTheme="majorHAnsi" w:hAnsiTheme="majorHAnsi" w:cstheme="majorHAnsi"/>
          <w:sz w:val="16"/>
          <w:szCs w:val="16"/>
          <w:lang w:val="en-GB"/>
        </w:rPr>
      </w:pPr>
      <w:r w:rsidRPr="005C64E3">
        <w:rPr>
          <w:rFonts w:asciiTheme="majorHAnsi" w:hAnsiTheme="majorHAnsi" w:cstheme="majorHAnsi"/>
          <w:sz w:val="16"/>
          <w:szCs w:val="16"/>
          <w:lang w:val="en-GB"/>
        </w:rPr>
        <w:t xml:space="preserve">are </w:t>
      </w:r>
      <w:r w:rsidR="00F55334">
        <w:rPr>
          <w:rFonts w:asciiTheme="majorHAnsi" w:hAnsiTheme="majorHAnsi" w:cstheme="majorHAnsi"/>
          <w:sz w:val="16"/>
          <w:szCs w:val="16"/>
          <w:lang w:val="en-GB"/>
        </w:rPr>
        <w:t xml:space="preserve">considered </w:t>
      </w:r>
      <w:r w:rsidR="00A46F00">
        <w:rPr>
          <w:rFonts w:asciiTheme="majorHAnsi" w:hAnsiTheme="majorHAnsi" w:cstheme="majorHAnsi"/>
          <w:sz w:val="16"/>
          <w:szCs w:val="16"/>
          <w:lang w:val="en-GB"/>
        </w:rPr>
        <w:t>to indicate statistical significance.</w:t>
      </w:r>
      <w:r w:rsidRPr="005C64E3">
        <w:rPr>
          <w:rFonts w:asciiTheme="majorHAnsi" w:hAnsiTheme="majorHAnsi" w:cstheme="majorHAnsi"/>
          <w:sz w:val="16"/>
          <w:szCs w:val="16"/>
          <w:lang w:val="en-GB"/>
        </w:rPr>
        <w:t xml:space="preserve"> </w:t>
      </w:r>
      <w:r w:rsidR="0089740F" w:rsidRPr="005C64E3">
        <w:rPr>
          <w:rFonts w:asciiTheme="majorHAnsi" w:hAnsiTheme="majorHAnsi" w:cstheme="majorHAnsi"/>
          <w:sz w:val="16"/>
          <w:szCs w:val="16"/>
          <w:lang w:val="en-GB"/>
        </w:rPr>
        <w:t>Odds ratios (OR)</w:t>
      </w:r>
      <w:r w:rsidR="00FE6C95" w:rsidRPr="005C64E3">
        <w:rPr>
          <w:rFonts w:asciiTheme="majorHAnsi" w:hAnsiTheme="majorHAnsi" w:cstheme="majorHAnsi"/>
          <w:sz w:val="16"/>
          <w:szCs w:val="16"/>
          <w:lang w:val="en-GB"/>
        </w:rPr>
        <w:t xml:space="preserve"> obtained from regression logistic models</w:t>
      </w:r>
      <w:r w:rsidR="000C0B53" w:rsidRPr="005C64E3">
        <w:rPr>
          <w:rFonts w:asciiTheme="majorHAnsi" w:hAnsiTheme="majorHAnsi" w:cstheme="majorHAnsi"/>
          <w:sz w:val="16"/>
          <w:szCs w:val="16"/>
          <w:lang w:val="en-GB"/>
        </w:rPr>
        <w:t>.</w:t>
      </w:r>
      <w:r w:rsidR="00996A80" w:rsidRPr="005C64E3">
        <w:rPr>
          <w:rFonts w:asciiTheme="majorHAnsi" w:hAnsiTheme="majorHAnsi" w:cstheme="majorHAnsi"/>
          <w:sz w:val="16"/>
          <w:szCs w:val="16"/>
          <w:lang w:val="en-GB"/>
        </w:rPr>
        <w:t xml:space="preserve"> M</w:t>
      </w:r>
      <w:r w:rsidR="000C0B53" w:rsidRPr="005C64E3">
        <w:rPr>
          <w:rFonts w:asciiTheme="majorHAnsi" w:hAnsiTheme="majorHAnsi" w:cstheme="majorHAnsi"/>
          <w:sz w:val="16"/>
          <w:szCs w:val="16"/>
          <w:lang w:val="en-GB"/>
        </w:rPr>
        <w:t>odel</w:t>
      </w:r>
      <w:r w:rsidR="00996A80" w:rsidRPr="005C64E3">
        <w:rPr>
          <w:rFonts w:asciiTheme="majorHAnsi" w:hAnsiTheme="majorHAnsi" w:cstheme="majorHAnsi"/>
          <w:sz w:val="16"/>
          <w:szCs w:val="16"/>
          <w:lang w:val="en-GB"/>
        </w:rPr>
        <w:t xml:space="preserve">s were </w:t>
      </w:r>
    </w:p>
    <w:p w14:paraId="1CE8DDB8" w14:textId="2FCEAFE7" w:rsidR="00EF0C7C" w:rsidRDefault="00996A80" w:rsidP="00D86A97">
      <w:pPr>
        <w:ind w:right="-284"/>
        <w:jc w:val="both"/>
        <w:rPr>
          <w:rFonts w:asciiTheme="majorHAnsi" w:hAnsiTheme="majorHAnsi" w:cstheme="majorHAnsi"/>
          <w:sz w:val="16"/>
          <w:szCs w:val="16"/>
          <w:lang w:val="en-GB"/>
        </w:rPr>
      </w:pPr>
      <w:r w:rsidRPr="005C64E3">
        <w:rPr>
          <w:rFonts w:asciiTheme="majorHAnsi" w:hAnsiTheme="majorHAnsi" w:cstheme="majorHAnsi"/>
          <w:sz w:val="16"/>
          <w:szCs w:val="16"/>
          <w:lang w:val="en-GB"/>
        </w:rPr>
        <w:t xml:space="preserve">adjusted </w:t>
      </w:r>
      <w:r w:rsidR="000C0B53" w:rsidRPr="005C64E3">
        <w:rPr>
          <w:rFonts w:asciiTheme="majorHAnsi" w:hAnsiTheme="majorHAnsi" w:cstheme="majorHAnsi"/>
          <w:sz w:val="16"/>
          <w:szCs w:val="16"/>
          <w:lang w:val="en-GB"/>
        </w:rPr>
        <w:t>for</w:t>
      </w:r>
      <w:r w:rsidRPr="005C64E3">
        <w:rPr>
          <w:rFonts w:asciiTheme="majorHAnsi" w:hAnsiTheme="majorHAnsi" w:cstheme="majorHAnsi"/>
          <w:sz w:val="16"/>
          <w:szCs w:val="16"/>
          <w:lang w:val="en-GB"/>
        </w:rPr>
        <w:t xml:space="preserve"> </w:t>
      </w:r>
      <w:r w:rsidR="000C0B53" w:rsidRPr="005C64E3">
        <w:rPr>
          <w:rFonts w:asciiTheme="majorHAnsi" w:hAnsiTheme="majorHAnsi" w:cstheme="majorHAnsi"/>
          <w:sz w:val="16"/>
          <w:szCs w:val="16"/>
          <w:lang w:val="en-GB"/>
        </w:rPr>
        <w:t xml:space="preserve">age, sex, body mass index, systolic blood pressure and diastolic blood pressure. </w:t>
      </w:r>
    </w:p>
    <w:p w14:paraId="5A394BA7" w14:textId="77777777" w:rsidR="0002278B" w:rsidRDefault="0002278B" w:rsidP="00D86A97">
      <w:pPr>
        <w:ind w:right="-284"/>
        <w:jc w:val="both"/>
        <w:rPr>
          <w:rFonts w:asciiTheme="majorHAnsi" w:hAnsiTheme="majorHAnsi" w:cstheme="majorHAnsi"/>
          <w:sz w:val="16"/>
          <w:szCs w:val="16"/>
          <w:lang w:val="en-GB"/>
        </w:rPr>
      </w:pPr>
    </w:p>
    <w:sectPr w:rsidR="0002278B" w:rsidSect="00B04F99">
      <w:pgSz w:w="11906" w:h="16838"/>
      <w:pgMar w:top="1077" w:right="1418" w:bottom="107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417"/>
    <w:rsid w:val="00004585"/>
    <w:rsid w:val="000063C9"/>
    <w:rsid w:val="00011759"/>
    <w:rsid w:val="0002278B"/>
    <w:rsid w:val="000435E0"/>
    <w:rsid w:val="00047D90"/>
    <w:rsid w:val="0005579D"/>
    <w:rsid w:val="00060F44"/>
    <w:rsid w:val="00063DE3"/>
    <w:rsid w:val="00070FB3"/>
    <w:rsid w:val="00071CDE"/>
    <w:rsid w:val="000A0585"/>
    <w:rsid w:val="000B66FF"/>
    <w:rsid w:val="000C0B53"/>
    <w:rsid w:val="000D5936"/>
    <w:rsid w:val="000E26F7"/>
    <w:rsid w:val="000E6B22"/>
    <w:rsid w:val="00111687"/>
    <w:rsid w:val="00145877"/>
    <w:rsid w:val="001638EC"/>
    <w:rsid w:val="00173A3C"/>
    <w:rsid w:val="0018413C"/>
    <w:rsid w:val="00185CB3"/>
    <w:rsid w:val="00195760"/>
    <w:rsid w:val="00196E5C"/>
    <w:rsid w:val="001D1A35"/>
    <w:rsid w:val="001D26A2"/>
    <w:rsid w:val="001D5DAA"/>
    <w:rsid w:val="0023311E"/>
    <w:rsid w:val="0027614B"/>
    <w:rsid w:val="002A02EF"/>
    <w:rsid w:val="002A1F65"/>
    <w:rsid w:val="002A2A25"/>
    <w:rsid w:val="002A6EAD"/>
    <w:rsid w:val="002F45B3"/>
    <w:rsid w:val="00336F95"/>
    <w:rsid w:val="00344040"/>
    <w:rsid w:val="00356458"/>
    <w:rsid w:val="00374F1B"/>
    <w:rsid w:val="003B57FF"/>
    <w:rsid w:val="00421349"/>
    <w:rsid w:val="00435B39"/>
    <w:rsid w:val="00440B50"/>
    <w:rsid w:val="00446EDE"/>
    <w:rsid w:val="004520F2"/>
    <w:rsid w:val="004748A1"/>
    <w:rsid w:val="004773CB"/>
    <w:rsid w:val="00485A9D"/>
    <w:rsid w:val="00495081"/>
    <w:rsid w:val="00495161"/>
    <w:rsid w:val="004B4D4D"/>
    <w:rsid w:val="004B5C4B"/>
    <w:rsid w:val="004C1946"/>
    <w:rsid w:val="00520A9E"/>
    <w:rsid w:val="005370EB"/>
    <w:rsid w:val="00537836"/>
    <w:rsid w:val="00541D46"/>
    <w:rsid w:val="00546F81"/>
    <w:rsid w:val="00591ABD"/>
    <w:rsid w:val="005A131F"/>
    <w:rsid w:val="005B7CD2"/>
    <w:rsid w:val="005C64E3"/>
    <w:rsid w:val="005C7A54"/>
    <w:rsid w:val="005D0B70"/>
    <w:rsid w:val="005D192E"/>
    <w:rsid w:val="005F1B0F"/>
    <w:rsid w:val="00642FB7"/>
    <w:rsid w:val="006773F7"/>
    <w:rsid w:val="00681F49"/>
    <w:rsid w:val="00686505"/>
    <w:rsid w:val="00687B07"/>
    <w:rsid w:val="006B44F7"/>
    <w:rsid w:val="00711FE2"/>
    <w:rsid w:val="00712B14"/>
    <w:rsid w:val="00713F25"/>
    <w:rsid w:val="00733C3A"/>
    <w:rsid w:val="00746C47"/>
    <w:rsid w:val="0077441F"/>
    <w:rsid w:val="007745CE"/>
    <w:rsid w:val="00782FF6"/>
    <w:rsid w:val="0078628F"/>
    <w:rsid w:val="00792CD6"/>
    <w:rsid w:val="0079357B"/>
    <w:rsid w:val="007A1314"/>
    <w:rsid w:val="007B4231"/>
    <w:rsid w:val="007C471A"/>
    <w:rsid w:val="007D602B"/>
    <w:rsid w:val="007E61B5"/>
    <w:rsid w:val="007F6BFE"/>
    <w:rsid w:val="008160F6"/>
    <w:rsid w:val="00820AAE"/>
    <w:rsid w:val="00821D50"/>
    <w:rsid w:val="00825994"/>
    <w:rsid w:val="00834DDC"/>
    <w:rsid w:val="008447A3"/>
    <w:rsid w:val="0084727A"/>
    <w:rsid w:val="00891B87"/>
    <w:rsid w:val="00893C1F"/>
    <w:rsid w:val="00894878"/>
    <w:rsid w:val="0089740F"/>
    <w:rsid w:val="008A7601"/>
    <w:rsid w:val="008F4FC0"/>
    <w:rsid w:val="008F76A0"/>
    <w:rsid w:val="0090476C"/>
    <w:rsid w:val="0090567F"/>
    <w:rsid w:val="0092338C"/>
    <w:rsid w:val="00933AF8"/>
    <w:rsid w:val="00965D48"/>
    <w:rsid w:val="00973C42"/>
    <w:rsid w:val="009814A9"/>
    <w:rsid w:val="00986059"/>
    <w:rsid w:val="00994222"/>
    <w:rsid w:val="00996A80"/>
    <w:rsid w:val="009F5646"/>
    <w:rsid w:val="00A0012E"/>
    <w:rsid w:val="00A15CF6"/>
    <w:rsid w:val="00A26E29"/>
    <w:rsid w:val="00A4454A"/>
    <w:rsid w:val="00A46F00"/>
    <w:rsid w:val="00A61DD9"/>
    <w:rsid w:val="00A72347"/>
    <w:rsid w:val="00AB7B63"/>
    <w:rsid w:val="00AB7F20"/>
    <w:rsid w:val="00AE2C67"/>
    <w:rsid w:val="00B04F99"/>
    <w:rsid w:val="00B466B9"/>
    <w:rsid w:val="00B46CFC"/>
    <w:rsid w:val="00B66EE3"/>
    <w:rsid w:val="00B72DB3"/>
    <w:rsid w:val="00B96503"/>
    <w:rsid w:val="00BB4A19"/>
    <w:rsid w:val="00BD4E57"/>
    <w:rsid w:val="00C06B39"/>
    <w:rsid w:val="00C1183A"/>
    <w:rsid w:val="00C16185"/>
    <w:rsid w:val="00C22250"/>
    <w:rsid w:val="00C361A9"/>
    <w:rsid w:val="00C55FD7"/>
    <w:rsid w:val="00C6381E"/>
    <w:rsid w:val="00C75424"/>
    <w:rsid w:val="00C770EF"/>
    <w:rsid w:val="00C87417"/>
    <w:rsid w:val="00C94871"/>
    <w:rsid w:val="00CA0996"/>
    <w:rsid w:val="00CA1504"/>
    <w:rsid w:val="00CA5472"/>
    <w:rsid w:val="00CC4823"/>
    <w:rsid w:val="00CF27F6"/>
    <w:rsid w:val="00D112FB"/>
    <w:rsid w:val="00D12CEC"/>
    <w:rsid w:val="00D273FC"/>
    <w:rsid w:val="00D338F4"/>
    <w:rsid w:val="00D674B2"/>
    <w:rsid w:val="00D705AB"/>
    <w:rsid w:val="00D70816"/>
    <w:rsid w:val="00D85EAC"/>
    <w:rsid w:val="00D86A97"/>
    <w:rsid w:val="00DC51A0"/>
    <w:rsid w:val="00DE07DF"/>
    <w:rsid w:val="00E16A0B"/>
    <w:rsid w:val="00E20FA9"/>
    <w:rsid w:val="00E21B12"/>
    <w:rsid w:val="00E24F53"/>
    <w:rsid w:val="00E379EA"/>
    <w:rsid w:val="00E61630"/>
    <w:rsid w:val="00E65113"/>
    <w:rsid w:val="00E83BE0"/>
    <w:rsid w:val="00E85DCB"/>
    <w:rsid w:val="00E920B3"/>
    <w:rsid w:val="00E9703D"/>
    <w:rsid w:val="00E97424"/>
    <w:rsid w:val="00EA1B58"/>
    <w:rsid w:val="00EA3889"/>
    <w:rsid w:val="00EA7C31"/>
    <w:rsid w:val="00EB2559"/>
    <w:rsid w:val="00EB29EE"/>
    <w:rsid w:val="00EC1D2E"/>
    <w:rsid w:val="00ED38F1"/>
    <w:rsid w:val="00EE1B2E"/>
    <w:rsid w:val="00EF0C7C"/>
    <w:rsid w:val="00EF0E81"/>
    <w:rsid w:val="00EF373A"/>
    <w:rsid w:val="00F06C0F"/>
    <w:rsid w:val="00F26397"/>
    <w:rsid w:val="00F45245"/>
    <w:rsid w:val="00F4539B"/>
    <w:rsid w:val="00F45546"/>
    <w:rsid w:val="00F55334"/>
    <w:rsid w:val="00F55861"/>
    <w:rsid w:val="00F57152"/>
    <w:rsid w:val="00F71BB7"/>
    <w:rsid w:val="00F824A2"/>
    <w:rsid w:val="00F93AC4"/>
    <w:rsid w:val="00FA3B47"/>
    <w:rsid w:val="00FB1A6C"/>
    <w:rsid w:val="00FC5509"/>
    <w:rsid w:val="00FC6537"/>
    <w:rsid w:val="00FE6C95"/>
    <w:rsid w:val="00FF6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6FAF52"/>
  <w15:chartTrackingRefBased/>
  <w15:docId w15:val="{A67934AC-5B2F-444E-AA44-828ADA1DD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A19"/>
    <w:rPr>
      <w:kern w:val="0"/>
      <w14:ligatures w14:val="none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39"/>
    <w:rsid w:val="00C8741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ernciadecomentari">
    <w:name w:val="annotation reference"/>
    <w:basedOn w:val="Lletraperdefectedelpargraf"/>
    <w:uiPriority w:val="99"/>
    <w:semiHidden/>
    <w:unhideWhenUsed/>
    <w:rsid w:val="00C87417"/>
    <w:rPr>
      <w:sz w:val="16"/>
      <w:szCs w:val="16"/>
    </w:rPr>
  </w:style>
  <w:style w:type="character" w:customStyle="1" w:styleId="q4iawc">
    <w:name w:val="q4iawc"/>
    <w:basedOn w:val="Lletraperdefectedelpargraf"/>
    <w:rsid w:val="00B04F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042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0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2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58097b6-bdeb-44ab-944b-29460d754c3d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B58B4FC0CE2A57498FD0A6C6E4F59961" ma:contentTypeVersion="17" ma:contentTypeDescription="Crear nuevo documento." ma:contentTypeScope="" ma:versionID="31ffaa1255bdb687fed3c5055e38141b">
  <xsd:schema xmlns:xsd="http://www.w3.org/2001/XMLSchema" xmlns:xs="http://www.w3.org/2001/XMLSchema" xmlns:p="http://schemas.microsoft.com/office/2006/metadata/properties" xmlns:ns3="c58097b6-bdeb-44ab-944b-29460d754c3d" xmlns:ns4="40a3a61d-527f-44ed-85ee-ae7d2c4b0d96" targetNamespace="http://schemas.microsoft.com/office/2006/metadata/properties" ma:root="true" ma:fieldsID="658c7547368f2a5deac40446b1dbf6aa" ns3:_="" ns4:_="">
    <xsd:import namespace="c58097b6-bdeb-44ab-944b-29460d754c3d"/>
    <xsd:import namespace="40a3a61d-527f-44ed-85ee-ae7d2c4b0d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8097b6-bdeb-44ab-944b-29460d754c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a3a61d-527f-44ed-85ee-ae7d2c4b0d9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02BFBB2-E31C-467E-B32C-5B0E151ACD3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BE0DC6C-A2C7-46B6-B3FC-580A8E8B6548}">
  <ds:schemaRefs>
    <ds:schemaRef ds:uri="http://purl.org/dc/dcmitype/"/>
    <ds:schemaRef ds:uri="http://purl.org/dc/terms/"/>
    <ds:schemaRef ds:uri="c58097b6-bdeb-44ab-944b-29460d754c3d"/>
    <ds:schemaRef ds:uri="http://schemas.microsoft.com/office/2006/metadata/properties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40a3a61d-527f-44ed-85ee-ae7d2c4b0d96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EC6F48F0-89CC-474E-8B2B-042057C4450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D19CE74-C7A1-4742-8552-F8506F1C23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8097b6-bdeb-44ab-944b-29460d754c3d"/>
    <ds:schemaRef ds:uri="40a3a61d-527f-44ed-85ee-ae7d2c4b0d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2</Characters>
  <Application>Microsoft Office Word</Application>
  <DocSecurity>0</DocSecurity>
  <Lines>10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marin2022@outlook.es</dc:creator>
  <cp:keywords/>
  <dc:description/>
  <cp:lastModifiedBy>Joan Carles Vallvé Torrente</cp:lastModifiedBy>
  <cp:revision>3</cp:revision>
  <dcterms:created xsi:type="dcterms:W3CDTF">2024-03-23T14:34:00Z</dcterms:created>
  <dcterms:modified xsi:type="dcterms:W3CDTF">2024-08-28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8B4FC0CE2A57498FD0A6C6E4F59961</vt:lpwstr>
  </property>
</Properties>
</file>